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ABF08" w14:textId="77777777" w:rsidR="00F7164E" w:rsidRPr="00B87515" w:rsidRDefault="00F7164E" w:rsidP="00F7164E">
      <w:pPr>
        <w:spacing w:line="480" w:lineRule="auto"/>
        <w:rPr>
          <w:rFonts w:eastAsia="Courier New"/>
          <w:b/>
          <w:bCs/>
          <w:color w:val="000000" w:themeColor="text1"/>
        </w:rPr>
      </w:pPr>
      <w:bookmarkStart w:id="0" w:name="_GoBack"/>
      <w:bookmarkEnd w:id="0"/>
      <w:r>
        <w:rPr>
          <w:rFonts w:eastAsia="Courier New"/>
          <w:b/>
          <w:bCs/>
          <w:color w:val="000000" w:themeColor="text1"/>
        </w:rPr>
        <w:t>APPENDIX S3.</w:t>
      </w:r>
      <w:r w:rsidRPr="00B87515">
        <w:rPr>
          <w:rFonts w:eastAsia="Courier New"/>
          <w:b/>
          <w:bCs/>
          <w:color w:val="000000" w:themeColor="text1"/>
        </w:rPr>
        <w:t xml:space="preserve"> </w:t>
      </w:r>
      <w:r w:rsidRPr="00F7164E">
        <w:rPr>
          <w:rFonts w:eastAsia="Courier New"/>
          <w:bCs/>
          <w:color w:val="000000" w:themeColor="text1"/>
        </w:rPr>
        <w:t>Average difference between leaf angle measured using LAX and ground truth measurements</w:t>
      </w:r>
      <w:r>
        <w:rPr>
          <w:rFonts w:eastAsia="Courier New"/>
          <w:bCs/>
          <w:color w:val="000000" w:themeColor="text1"/>
        </w:rPr>
        <w:t>.</w:t>
      </w:r>
    </w:p>
    <w:p w14:paraId="4A9F4483" w14:textId="77777777" w:rsidR="00F7164E" w:rsidRPr="00B87515" w:rsidRDefault="00F7164E" w:rsidP="00F7164E">
      <w:pPr>
        <w:spacing w:line="480" w:lineRule="auto"/>
        <w:rPr>
          <w:rFonts w:eastAsia="Courier New"/>
          <w:b/>
          <w:bCs/>
          <w:color w:val="000000" w:themeColor="text1"/>
        </w:rPr>
      </w:pPr>
    </w:p>
    <w:tbl>
      <w:tblPr>
        <w:tblW w:w="5575" w:type="dxa"/>
        <w:tblLook w:val="04A0" w:firstRow="1" w:lastRow="0" w:firstColumn="1" w:lastColumn="0" w:noHBand="0" w:noVBand="1"/>
      </w:tblPr>
      <w:tblGrid>
        <w:gridCol w:w="1759"/>
        <w:gridCol w:w="1359"/>
        <w:gridCol w:w="2457"/>
      </w:tblGrid>
      <w:tr w:rsidR="00F7164E" w:rsidRPr="00B87515" w14:paraId="014EF6BA" w14:textId="77777777" w:rsidTr="006B75EF">
        <w:trPr>
          <w:trHeight w:val="323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2EAE" w14:textId="77777777" w:rsidR="00F7164E" w:rsidRPr="003F2E95" w:rsidRDefault="00F7164E" w:rsidP="006B75EF">
            <w:pPr>
              <w:spacing w:line="480" w:lineRule="auto"/>
              <w:rPr>
                <w:b/>
                <w:color w:val="000000" w:themeColor="text1"/>
                <w:lang w:eastAsia="en-US"/>
              </w:rPr>
            </w:pPr>
            <w:r w:rsidRPr="003F2E95">
              <w:rPr>
                <w:b/>
                <w:color w:val="000000" w:themeColor="text1"/>
                <w:lang w:eastAsia="en-US"/>
              </w:rPr>
              <w:t>Specie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1ED" w14:textId="525BA3C0" w:rsidR="00F7164E" w:rsidRPr="003F2E95" w:rsidRDefault="003F2E95" w:rsidP="006B75EF">
            <w:pPr>
              <w:spacing w:line="480" w:lineRule="auto"/>
              <w:rPr>
                <w:b/>
                <w:color w:val="000000" w:themeColor="text1"/>
                <w:lang w:eastAsia="en-US"/>
              </w:rPr>
            </w:pPr>
            <w:r w:rsidRPr="003F2E95">
              <w:rPr>
                <w:b/>
                <w:color w:val="000000" w:themeColor="text1"/>
                <w:lang w:eastAsia="en-US"/>
              </w:rPr>
              <w:t>Leaf no.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DD55" w14:textId="7D3AD39B" w:rsidR="00F7164E" w:rsidRPr="003F2E95" w:rsidRDefault="003F2E95" w:rsidP="006B75EF">
            <w:pPr>
              <w:spacing w:line="480" w:lineRule="auto"/>
              <w:rPr>
                <w:b/>
                <w:color w:val="000000" w:themeColor="text1"/>
                <w:lang w:eastAsia="en-US"/>
              </w:rPr>
            </w:pPr>
            <w:r w:rsidRPr="003F2E95">
              <w:rPr>
                <w:b/>
                <w:color w:val="000000" w:themeColor="text1"/>
                <w:lang w:eastAsia="en-US"/>
              </w:rPr>
              <w:t>Mean absolute e</w:t>
            </w:r>
            <w:r w:rsidR="00F7164E" w:rsidRPr="003F2E95">
              <w:rPr>
                <w:b/>
                <w:color w:val="000000" w:themeColor="text1"/>
                <w:lang w:eastAsia="en-US"/>
              </w:rPr>
              <w:t>rror</w:t>
            </w:r>
          </w:p>
        </w:tc>
      </w:tr>
      <w:tr w:rsidR="00F7164E" w:rsidRPr="00B87515" w14:paraId="7BEEAED0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DFF6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Maize_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C88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67B0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3.84</w:t>
            </w:r>
          </w:p>
        </w:tc>
      </w:tr>
      <w:tr w:rsidR="00F7164E" w:rsidRPr="00B87515" w14:paraId="6F05A19B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66A3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4578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E6A9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87</w:t>
            </w:r>
          </w:p>
        </w:tc>
      </w:tr>
      <w:tr w:rsidR="00F7164E" w:rsidRPr="00B87515" w14:paraId="5CF7967C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AAB3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646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9E6D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2.53</w:t>
            </w:r>
          </w:p>
        </w:tc>
      </w:tr>
      <w:tr w:rsidR="00F7164E" w:rsidRPr="00B87515" w14:paraId="24DAD109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3662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Maize_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2259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7485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3.46</w:t>
            </w:r>
          </w:p>
        </w:tc>
      </w:tr>
      <w:tr w:rsidR="00F7164E" w:rsidRPr="00B87515" w14:paraId="45A587B9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B0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C3DB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AF0D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2.76</w:t>
            </w:r>
          </w:p>
        </w:tc>
      </w:tr>
      <w:tr w:rsidR="00F7164E" w:rsidRPr="00B87515" w14:paraId="23DF40FD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A3BD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A3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F023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5.06</w:t>
            </w:r>
          </w:p>
        </w:tc>
      </w:tr>
      <w:tr w:rsidR="00F7164E" w:rsidRPr="00B87515" w14:paraId="4B1AB45C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EE52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9369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F1E5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3.38</w:t>
            </w:r>
          </w:p>
        </w:tc>
      </w:tr>
      <w:tr w:rsidR="00F7164E" w:rsidRPr="00B87515" w14:paraId="31668C26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02EA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AE83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5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B9D3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1.18</w:t>
            </w:r>
          </w:p>
        </w:tc>
      </w:tr>
      <w:tr w:rsidR="00F7164E" w:rsidRPr="00B87515" w14:paraId="49992687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CD4A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Maize_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54E5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93D6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6.94</w:t>
            </w:r>
          </w:p>
        </w:tc>
      </w:tr>
      <w:tr w:rsidR="00F7164E" w:rsidRPr="00B87515" w14:paraId="3D2C3CE3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D2D7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4971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488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2.1</w:t>
            </w:r>
          </w:p>
        </w:tc>
      </w:tr>
      <w:tr w:rsidR="00F7164E" w:rsidRPr="00B87515" w14:paraId="7CD53CB9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B53E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12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3E27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5.56</w:t>
            </w:r>
          </w:p>
        </w:tc>
      </w:tr>
      <w:tr w:rsidR="00F7164E" w:rsidRPr="00B87515" w14:paraId="150B4079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8E41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0FA2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8048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49</w:t>
            </w:r>
          </w:p>
        </w:tc>
      </w:tr>
      <w:tr w:rsidR="00F7164E" w:rsidRPr="00B87515" w14:paraId="7AD3DDB4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87AE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Sorghum_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DA28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EFFF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28</w:t>
            </w:r>
          </w:p>
        </w:tc>
      </w:tr>
      <w:tr w:rsidR="00F7164E" w:rsidRPr="00B87515" w14:paraId="33FCBDC7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3AF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6029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BD3D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4.39</w:t>
            </w:r>
          </w:p>
        </w:tc>
      </w:tr>
      <w:tr w:rsidR="00F7164E" w:rsidRPr="00B87515" w14:paraId="7B15CD13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557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4A82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2623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97</w:t>
            </w:r>
          </w:p>
        </w:tc>
      </w:tr>
      <w:tr w:rsidR="00F7164E" w:rsidRPr="00B87515" w14:paraId="64A77519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533B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C5B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E72D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3.12</w:t>
            </w:r>
          </w:p>
        </w:tc>
      </w:tr>
      <w:tr w:rsidR="00F7164E" w:rsidRPr="00B87515" w14:paraId="198C039F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8608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Sorghum_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AE6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C2CC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12</w:t>
            </w:r>
          </w:p>
        </w:tc>
      </w:tr>
      <w:tr w:rsidR="00F7164E" w:rsidRPr="00B87515" w14:paraId="0909456A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B9D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C3E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0B89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4.05</w:t>
            </w:r>
          </w:p>
        </w:tc>
      </w:tr>
      <w:tr w:rsidR="00F7164E" w:rsidRPr="00B87515" w14:paraId="62498F1C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A14A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6D0D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50C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4.03</w:t>
            </w:r>
          </w:p>
        </w:tc>
      </w:tr>
      <w:tr w:rsidR="00F7164E" w:rsidRPr="00B87515" w14:paraId="74F64DEB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166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lastRenderedPageBreak/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BF6A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B1D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2.14</w:t>
            </w:r>
          </w:p>
        </w:tc>
      </w:tr>
      <w:tr w:rsidR="00F7164E" w:rsidRPr="00B87515" w14:paraId="3E3F9314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0E7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Sorghum_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ACD6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1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78E3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1.37</w:t>
            </w:r>
          </w:p>
        </w:tc>
      </w:tr>
      <w:tr w:rsidR="00F7164E" w:rsidRPr="00B87515" w14:paraId="300CA447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2E6C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BC00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32E1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3.44</w:t>
            </w:r>
          </w:p>
        </w:tc>
      </w:tr>
      <w:tr w:rsidR="00F7164E" w:rsidRPr="00B87515" w14:paraId="09521A83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6A8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7414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1695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2.08</w:t>
            </w:r>
          </w:p>
        </w:tc>
      </w:tr>
      <w:tr w:rsidR="00F7164E" w:rsidRPr="00B87515" w14:paraId="7EB6F730" w14:textId="77777777" w:rsidTr="006B75EF">
        <w:trPr>
          <w:trHeight w:val="323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D8E6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A12" w14:textId="77777777" w:rsidR="00F7164E" w:rsidRPr="00B87515" w:rsidRDefault="00F7164E" w:rsidP="006B75EF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Leaf_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D834" w14:textId="77777777" w:rsidR="00F7164E" w:rsidRPr="00B87515" w:rsidRDefault="00F7164E" w:rsidP="006B75EF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 w:rsidRPr="00B87515">
              <w:rPr>
                <w:color w:val="000000" w:themeColor="text1"/>
                <w:lang w:eastAsia="en-US"/>
              </w:rPr>
              <w:t>5.95</w:t>
            </w:r>
          </w:p>
        </w:tc>
      </w:tr>
    </w:tbl>
    <w:p w14:paraId="4C35E466" w14:textId="77777777" w:rsidR="00F7164E" w:rsidRPr="00B87515" w:rsidRDefault="00F7164E" w:rsidP="00F7164E">
      <w:pPr>
        <w:spacing w:line="480" w:lineRule="auto"/>
        <w:rPr>
          <w:rFonts w:eastAsia="Courier New"/>
          <w:b/>
          <w:bCs/>
          <w:color w:val="000000" w:themeColor="text1"/>
        </w:rPr>
      </w:pPr>
    </w:p>
    <w:p w14:paraId="4A87EF8D" w14:textId="77777777" w:rsidR="00DD4BA4" w:rsidRDefault="00DD4BA4"/>
    <w:sectPr w:rsidR="00DD4BA4" w:rsidSect="00DD4BA4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C1640" w14:textId="77777777" w:rsidR="008A055C" w:rsidRDefault="008A055C" w:rsidP="008A055C">
      <w:r>
        <w:separator/>
      </w:r>
    </w:p>
  </w:endnote>
  <w:endnote w:type="continuationSeparator" w:id="0">
    <w:p w14:paraId="3E113090" w14:textId="77777777" w:rsidR="008A055C" w:rsidRDefault="008A055C" w:rsidP="008A0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DCD89" w14:textId="77777777" w:rsidR="008A055C" w:rsidRDefault="008A055C" w:rsidP="008A055C">
      <w:r>
        <w:separator/>
      </w:r>
    </w:p>
  </w:footnote>
  <w:footnote w:type="continuationSeparator" w:id="0">
    <w:p w14:paraId="7B404233" w14:textId="77777777" w:rsidR="008A055C" w:rsidRDefault="008A055C" w:rsidP="008A05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0255D" w14:textId="77777777" w:rsidR="008A055C" w:rsidRDefault="007D5EF1">
    <w:pPr>
      <w:pStyle w:val="Header"/>
    </w:pPr>
    <w:sdt>
      <w:sdtPr>
        <w:id w:val="171999623"/>
        <w:placeholder>
          <w:docPart w:val="4478D8A70063D14799A30E9CDA95BF04"/>
        </w:placeholder>
        <w:temporary/>
        <w:showingPlcHdr/>
      </w:sdtPr>
      <w:sdtEndPr/>
      <w:sdtContent>
        <w:r w:rsidR="008A055C">
          <w:t>[Type text]</w:t>
        </w:r>
      </w:sdtContent>
    </w:sdt>
    <w:r w:rsidR="008A055C">
      <w:ptab w:relativeTo="margin" w:alignment="center" w:leader="none"/>
    </w:r>
    <w:sdt>
      <w:sdtPr>
        <w:id w:val="171999624"/>
        <w:placeholder>
          <w:docPart w:val="5238B607A1CAF24FAC31979139332DCE"/>
        </w:placeholder>
        <w:temporary/>
        <w:showingPlcHdr/>
      </w:sdtPr>
      <w:sdtEndPr/>
      <w:sdtContent>
        <w:r w:rsidR="008A055C">
          <w:t>[Type text]</w:t>
        </w:r>
      </w:sdtContent>
    </w:sdt>
    <w:r w:rsidR="008A055C">
      <w:ptab w:relativeTo="margin" w:alignment="right" w:leader="none"/>
    </w:r>
    <w:sdt>
      <w:sdtPr>
        <w:id w:val="171999625"/>
        <w:placeholder>
          <w:docPart w:val="0EA6B1FD3A0E134796093CE290F10963"/>
        </w:placeholder>
        <w:temporary/>
        <w:showingPlcHdr/>
      </w:sdtPr>
      <w:sdtEndPr/>
      <w:sdtContent>
        <w:r w:rsidR="008A055C">
          <w:t>[Type text]</w:t>
        </w:r>
      </w:sdtContent>
    </w:sdt>
  </w:p>
  <w:p w14:paraId="196645A4" w14:textId="77777777" w:rsidR="008A055C" w:rsidRDefault="008A055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F826C" w14:textId="203F042E" w:rsidR="008A055C" w:rsidRPr="007D5EF1" w:rsidRDefault="008A055C" w:rsidP="008A055C">
    <w:pPr>
      <w:pStyle w:val="Header"/>
      <w:ind w:right="360"/>
      <w:rPr>
        <w:sz w:val="18"/>
        <w:szCs w:val="22"/>
      </w:rPr>
    </w:pPr>
    <w:r w:rsidRPr="007D5EF1">
      <w:rPr>
        <w:sz w:val="18"/>
        <w:szCs w:val="22"/>
      </w:rPr>
      <w:t xml:space="preserve">Kenchanmane Raju et al.—Applications in Plant Sciences 2020 8(8)—Data Supplement S3—Page </w:t>
    </w:r>
    <w:r w:rsidRPr="007D5EF1">
      <w:rPr>
        <w:rStyle w:val="PageNumber"/>
        <w:sz w:val="18"/>
        <w:szCs w:val="22"/>
      </w:rPr>
      <w:fldChar w:fldCharType="begin"/>
    </w:r>
    <w:r w:rsidRPr="007D5EF1">
      <w:rPr>
        <w:rStyle w:val="PageNumber"/>
        <w:sz w:val="18"/>
        <w:szCs w:val="22"/>
      </w:rPr>
      <w:instrText xml:space="preserve"> PAGE </w:instrText>
    </w:r>
    <w:r w:rsidRPr="007D5EF1">
      <w:rPr>
        <w:rStyle w:val="PageNumber"/>
        <w:sz w:val="18"/>
        <w:szCs w:val="22"/>
      </w:rPr>
      <w:fldChar w:fldCharType="separate"/>
    </w:r>
    <w:r w:rsidR="007D5EF1">
      <w:rPr>
        <w:rStyle w:val="PageNumber"/>
        <w:noProof/>
        <w:sz w:val="18"/>
        <w:szCs w:val="22"/>
      </w:rPr>
      <w:t>1</w:t>
    </w:r>
    <w:r w:rsidRPr="007D5EF1">
      <w:rPr>
        <w:rStyle w:val="PageNumber"/>
        <w:sz w:val="18"/>
        <w:szCs w:val="22"/>
      </w:rPr>
      <w:fldChar w:fldCharType="end"/>
    </w:r>
    <w:r w:rsidR="00AC3E4A" w:rsidRPr="007D5EF1">
      <w:rPr>
        <w:rStyle w:val="PageNumber"/>
        <w:sz w:val="18"/>
        <w:szCs w:val="22"/>
      </w:rPr>
      <w:t xml:space="preserve"> of 2</w:t>
    </w:r>
  </w:p>
  <w:p w14:paraId="1090AE36" w14:textId="3073E2FE" w:rsidR="007D5EF1" w:rsidRPr="007D5EF1" w:rsidRDefault="008A055C" w:rsidP="007D5EF1">
    <w:pPr>
      <w:pStyle w:val="BasicParagraph"/>
      <w:rPr>
        <w:rFonts w:ascii="Times New Roman" w:hAnsi="Times New Roman" w:cs="Times New Roman"/>
        <w:sz w:val="18"/>
        <w:szCs w:val="22"/>
      </w:rPr>
    </w:pPr>
    <w:r w:rsidRPr="007D5EF1">
      <w:rPr>
        <w:rFonts w:ascii="Times New Roman" w:hAnsi="Times New Roman" w:cs="Times New Roman"/>
        <w:sz w:val="18"/>
        <w:szCs w:val="22"/>
      </w:rPr>
      <w:t>DOI</w:t>
    </w:r>
    <w:r w:rsidR="007D5EF1" w:rsidRPr="007D5EF1">
      <w:rPr>
        <w:rFonts w:ascii="Times New Roman" w:hAnsi="Times New Roman" w:cs="Times New Roman"/>
        <w:sz w:val="18"/>
        <w:szCs w:val="22"/>
      </w:rPr>
      <w:t xml:space="preserve"> </w:t>
    </w:r>
    <w:r w:rsidR="007D5EF1" w:rsidRPr="007D5EF1">
      <w:rPr>
        <w:rFonts w:ascii="Times New Roman" w:hAnsi="Times New Roman" w:cs="Times New Roman"/>
        <w:sz w:val="18"/>
        <w:szCs w:val="22"/>
      </w:rPr>
      <w:t>10.1002/aps3.11385</w:t>
    </w:r>
  </w:p>
  <w:p w14:paraId="69AB6E88" w14:textId="74C7BC0D" w:rsidR="008A055C" w:rsidRPr="00AC3E4A" w:rsidRDefault="008A055C">
    <w:pPr>
      <w:pStyle w:val="Head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4E"/>
    <w:rsid w:val="003F2E95"/>
    <w:rsid w:val="007D5EF1"/>
    <w:rsid w:val="008A055C"/>
    <w:rsid w:val="00AC3E4A"/>
    <w:rsid w:val="00DD4BA4"/>
    <w:rsid w:val="00F7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7E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4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55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A0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55C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A055C"/>
  </w:style>
  <w:style w:type="paragraph" w:customStyle="1" w:styleId="BasicParagraph">
    <w:name w:val="[Basic Paragraph]"/>
    <w:basedOn w:val="Normal"/>
    <w:uiPriority w:val="99"/>
    <w:rsid w:val="007D5EF1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EastAsia" w:hAnsi="MinionPro-Regular" w:cs="MinionPro-Regular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4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55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A0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55C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A055C"/>
  </w:style>
  <w:style w:type="paragraph" w:customStyle="1" w:styleId="BasicParagraph">
    <w:name w:val="[Basic Paragraph]"/>
    <w:basedOn w:val="Normal"/>
    <w:uiPriority w:val="99"/>
    <w:rsid w:val="007D5EF1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EastAsia" w:hAnsi="MinionPro-Regular" w:cs="MinionPro-Regular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478D8A70063D14799A30E9CDA95BF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13F3D0-0B69-EB46-BFE4-848606B4EA85}"/>
      </w:docPartPr>
      <w:docPartBody>
        <w:p w:rsidR="00CF7254" w:rsidRDefault="00202DB6" w:rsidP="00202DB6">
          <w:pPr>
            <w:pStyle w:val="4478D8A70063D14799A30E9CDA95BF04"/>
          </w:pPr>
          <w:r>
            <w:t>[Type text]</w:t>
          </w:r>
        </w:p>
      </w:docPartBody>
    </w:docPart>
    <w:docPart>
      <w:docPartPr>
        <w:name w:val="5238B607A1CAF24FAC31979139332D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C5A00C-403F-1748-BCDC-C3B3010DE9AC}"/>
      </w:docPartPr>
      <w:docPartBody>
        <w:p w:rsidR="00CF7254" w:rsidRDefault="00202DB6" w:rsidP="00202DB6">
          <w:pPr>
            <w:pStyle w:val="5238B607A1CAF24FAC31979139332DCE"/>
          </w:pPr>
          <w:r>
            <w:t>[Type text]</w:t>
          </w:r>
        </w:p>
      </w:docPartBody>
    </w:docPart>
    <w:docPart>
      <w:docPartPr>
        <w:name w:val="0EA6B1FD3A0E134796093CE290F109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9579B5-98AB-294A-AC97-9027C2AFD223}"/>
      </w:docPartPr>
      <w:docPartBody>
        <w:p w:rsidR="00CF7254" w:rsidRDefault="00202DB6" w:rsidP="00202DB6">
          <w:pPr>
            <w:pStyle w:val="0EA6B1FD3A0E134796093CE290F1096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B6"/>
    <w:rsid w:val="00202DB6"/>
    <w:rsid w:val="00CF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478D8A70063D14799A30E9CDA95BF04">
    <w:name w:val="4478D8A70063D14799A30E9CDA95BF04"/>
    <w:rsid w:val="00202DB6"/>
  </w:style>
  <w:style w:type="paragraph" w:customStyle="1" w:styleId="5238B607A1CAF24FAC31979139332DCE">
    <w:name w:val="5238B607A1CAF24FAC31979139332DCE"/>
    <w:rsid w:val="00202DB6"/>
  </w:style>
  <w:style w:type="paragraph" w:customStyle="1" w:styleId="0EA6B1FD3A0E134796093CE290F10963">
    <w:name w:val="0EA6B1FD3A0E134796093CE290F10963"/>
    <w:rsid w:val="00202DB6"/>
  </w:style>
  <w:style w:type="paragraph" w:customStyle="1" w:styleId="AB9E78581A347D4E8B19EFE8F77DF0F2">
    <w:name w:val="AB9E78581A347D4E8B19EFE8F77DF0F2"/>
    <w:rsid w:val="00202DB6"/>
  </w:style>
  <w:style w:type="paragraph" w:customStyle="1" w:styleId="3C555C6118CE51499B94CD19D1766E97">
    <w:name w:val="3C555C6118CE51499B94CD19D1766E97"/>
    <w:rsid w:val="00202DB6"/>
  </w:style>
  <w:style w:type="paragraph" w:customStyle="1" w:styleId="6B5F8DDAB6104740889067E776A1DF9E">
    <w:name w:val="6B5F8DDAB6104740889067E776A1DF9E"/>
    <w:rsid w:val="00202DB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478D8A70063D14799A30E9CDA95BF04">
    <w:name w:val="4478D8A70063D14799A30E9CDA95BF04"/>
    <w:rsid w:val="00202DB6"/>
  </w:style>
  <w:style w:type="paragraph" w:customStyle="1" w:styleId="5238B607A1CAF24FAC31979139332DCE">
    <w:name w:val="5238B607A1CAF24FAC31979139332DCE"/>
    <w:rsid w:val="00202DB6"/>
  </w:style>
  <w:style w:type="paragraph" w:customStyle="1" w:styleId="0EA6B1FD3A0E134796093CE290F10963">
    <w:name w:val="0EA6B1FD3A0E134796093CE290F10963"/>
    <w:rsid w:val="00202DB6"/>
  </w:style>
  <w:style w:type="paragraph" w:customStyle="1" w:styleId="AB9E78581A347D4E8B19EFE8F77DF0F2">
    <w:name w:val="AB9E78581A347D4E8B19EFE8F77DF0F2"/>
    <w:rsid w:val="00202DB6"/>
  </w:style>
  <w:style w:type="paragraph" w:customStyle="1" w:styleId="3C555C6118CE51499B94CD19D1766E97">
    <w:name w:val="3C555C6118CE51499B94CD19D1766E97"/>
    <w:rsid w:val="00202DB6"/>
  </w:style>
  <w:style w:type="paragraph" w:customStyle="1" w:styleId="6B5F8DDAB6104740889067E776A1DF9E">
    <w:name w:val="6B5F8DDAB6104740889067E776A1DF9E"/>
    <w:rsid w:val="00202D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203AA1-94CE-6B4A-B7BA-B23C9E5DF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</Words>
  <Characters>463</Characters>
  <Application>Microsoft Macintosh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5</cp:revision>
  <dcterms:created xsi:type="dcterms:W3CDTF">2020-08-03T21:27:00Z</dcterms:created>
  <dcterms:modified xsi:type="dcterms:W3CDTF">2020-08-10T22:55:00Z</dcterms:modified>
</cp:coreProperties>
</file>